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DFFD2" w14:textId="5587348C" w:rsidR="00FD7A92" w:rsidRPr="00E37897" w:rsidRDefault="00F3040A" w:rsidP="00F3040A">
      <w:pPr>
        <w:jc w:val="center"/>
        <w:rPr>
          <w:rStyle w:val="fontstyle31"/>
          <w:rFonts w:asciiTheme="minorHAnsi" w:hAnsiTheme="minorHAnsi"/>
          <w:color w:val="000000" w:themeColor="text1"/>
          <w:sz w:val="21"/>
        </w:rPr>
      </w:pPr>
      <w:r w:rsidRPr="00E37897">
        <w:rPr>
          <w:rStyle w:val="fontstyle31"/>
          <w:rFonts w:ascii="Times New Roman" w:hAnsi="Times New Roman"/>
          <w:color w:val="000000" w:themeColor="text1"/>
        </w:rPr>
        <w:t>Table S1 Clinical characteristics of all patients.</w:t>
      </w:r>
    </w:p>
    <w:tbl>
      <w:tblPr>
        <w:tblW w:w="76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643"/>
        <w:gridCol w:w="1329"/>
        <w:gridCol w:w="1479"/>
        <w:gridCol w:w="1543"/>
        <w:gridCol w:w="1547"/>
        <w:gridCol w:w="100"/>
      </w:tblGrid>
      <w:tr w:rsidR="00E37897" w:rsidRPr="00E37897" w14:paraId="14D37006" w14:textId="77777777" w:rsidTr="004B34BB">
        <w:trPr>
          <w:gridAfter w:val="1"/>
          <w:wAfter w:w="100" w:type="dxa"/>
          <w:jc w:val="center"/>
        </w:trPr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BDB22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25189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pression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ED8BA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ining cohort</w:t>
            </w: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（</w:t>
            </w: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5</w:t>
            </w: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BD16E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lidation cohort</w:t>
            </w: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（</w:t>
            </w: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3C899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E37897" w:rsidRPr="00E37897" w14:paraId="4AC58AE6" w14:textId="77777777" w:rsidTr="004B34BB">
        <w:trPr>
          <w:gridAfter w:val="1"/>
          <w:wAfter w:w="100" w:type="dxa"/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D52E0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VI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113CB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14A54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(50.34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D74D3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(49.09%)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78351" w14:textId="4B95563C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7</w:t>
            </w:r>
            <w:r w:rsidR="00490251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37897" w:rsidRPr="00E37897" w14:paraId="1FCDAF66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768B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3C675F0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FA71794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(49.66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8408D16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(50.91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7CC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774B6D7C" w14:textId="77777777" w:rsidTr="004B34BB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9740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38C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4165" w14:textId="726647C0" w:rsidR="00FD7A92" w:rsidRPr="00E37897" w:rsidRDefault="00FD7A92" w:rsidP="00490251">
            <w:pPr>
              <w:ind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.88</w:t>
            </w:r>
            <w:r w:rsidR="00490251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9.72</w:t>
            </w:r>
            <w:r w:rsidR="00490251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8E25" w14:textId="7B3AA80A" w:rsidR="00FD7A92" w:rsidRPr="00E37897" w:rsidRDefault="00FD7A92" w:rsidP="00490251">
            <w:pPr>
              <w:ind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.09</w:t>
            </w:r>
            <w:r w:rsidR="00490251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10.49</w:t>
            </w:r>
            <w:r w:rsidR="00490251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E73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15</w:t>
            </w:r>
          </w:p>
        </w:tc>
      </w:tr>
      <w:tr w:rsidR="00E37897" w:rsidRPr="00E37897" w14:paraId="35B8D24A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25B6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6DB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D9D576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7(73.7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1DED5A0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(72.73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3916" w14:textId="144D7794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2</w:t>
            </w:r>
          </w:p>
        </w:tc>
      </w:tr>
      <w:tr w:rsidR="00E37897" w:rsidRPr="00E37897" w14:paraId="3A18E570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3DCC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779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F5332A5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(26.21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5CAC18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(27.27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2CDC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7FC00400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DAB8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mor siz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A74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5 c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59C0260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(52.41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D13E8B4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(49.09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1457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43</w:t>
            </w:r>
          </w:p>
        </w:tc>
      </w:tr>
      <w:tr w:rsidR="00E37897" w:rsidRPr="00E37897" w14:paraId="392750B1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6F4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092C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gt;5 c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6B7C0CA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(47.5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26BDD20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(50.91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E300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707CCE32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5A09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mor</w:t>
            </w:r>
          </w:p>
          <w:p w14:paraId="633DECE6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fferenti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2765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12207D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(15.86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E752A3D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(21.82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1CF0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E37897" w:rsidRPr="00E37897" w14:paraId="4A848BF8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380A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DCC8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1C3B5F5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(76.55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C282E8D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(63.64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BA0E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1810F5B2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7D9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C5A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3F96F4A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(7.5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32F440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(14.54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615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764F473D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6E07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PC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DD82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6A18B55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(53.7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E6B242D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(49.09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CC8E" w14:textId="7AF12AA0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2</w:t>
            </w:r>
          </w:p>
        </w:tc>
      </w:tr>
      <w:tr w:rsidR="00E37897" w:rsidRPr="00E37897" w14:paraId="635BA35D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DF54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7036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9D8129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(46.21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770EEEB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(50.91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6BF0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25BD0EE7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0412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K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05D9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4E13179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7(73.7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E33A80D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(72.73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E44C" w14:textId="10FD2F5E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2</w:t>
            </w:r>
          </w:p>
        </w:tc>
      </w:tr>
      <w:tr w:rsidR="00E37897" w:rsidRPr="00E37897" w14:paraId="5574A739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7ED8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16E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E26C3F4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(26.21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038380A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(27.27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ADA7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75485A58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217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menti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409F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BCBF9BE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(46.21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B38A9BE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(45.45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AEF2" w14:textId="75C569A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2060E6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E37897" w:rsidRPr="00E37897" w14:paraId="012B7C85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D967" w14:textId="77777777" w:rsidR="00FD7A92" w:rsidRPr="00E37897" w:rsidRDefault="00FD7A92" w:rsidP="00A05269">
            <w:pPr>
              <w:ind w:left="60" w:right="60"/>
              <w:rPr>
                <w:rStyle w:val="fontstyle01"/>
                <w:rFonts w:ascii="Times New Roman" w:eastAsia="仿宋" w:hAnsi="Times New Roman" w:hint="defaul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32EF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859F80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(53.7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E8D127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(54.55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249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59E0914D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B9DA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E199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45D8445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(57.24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2A8352A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(43.64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6DE4" w14:textId="434F1F7C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E37897" w:rsidRPr="00E37897" w14:paraId="4C548475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3022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572E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A7F367B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(42.76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D5A046C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(56.36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0BF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2575F809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6D1F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185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B570EBA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(54.48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5DCE8F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(60.00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F4B8" w14:textId="1B18323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18</w:t>
            </w:r>
          </w:p>
        </w:tc>
      </w:tr>
      <w:tr w:rsidR="00E37897" w:rsidRPr="00E37897" w14:paraId="3328E685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25CC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C340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5AE3450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(45.52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7198E2C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(40.00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EECB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3D975279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510F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96FF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EF799B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(42.07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BD0DC9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(41.82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8843" w14:textId="050671BE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2060E6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E37897" w:rsidRPr="00E37897" w14:paraId="3F8035EA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C784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11CE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499F99B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(57.93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2098D1E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(58.18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A1A0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75396859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3417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RM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2748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BE7AF39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(42.07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23A1526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(40.00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F49A" w14:textId="0A4B153E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78</w:t>
            </w:r>
          </w:p>
        </w:tc>
      </w:tr>
      <w:tr w:rsidR="00E37897" w:rsidRPr="00E37897" w14:paraId="02DA5181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1C34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C796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FB0B762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(57.93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9780809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(60.00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2E85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0A075F7F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6349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9B7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44E508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(33.10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B7419C2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(34.55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E705" w14:textId="7D7A93E8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46</w:t>
            </w:r>
          </w:p>
        </w:tc>
      </w:tr>
      <w:tr w:rsidR="00E37897" w:rsidRPr="00E37897" w14:paraId="6C996EFD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32D9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A0AA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9E8EB9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(66.90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9D61771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(65.45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016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52E299D9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C92F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F1DC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B1039F8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(44.83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88CD003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(38.18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D2A9" w14:textId="42C92C35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</w:t>
            </w:r>
            <w:r w:rsidR="002060E6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37897" w:rsidRPr="00E37897" w14:paraId="6ED6775E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0ECB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7057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33975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(55.17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841C75D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(61.82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FDB2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7585636D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4BF5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C4C2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51CF648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(45.52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320FDA6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(41.82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ACCF" w14:textId="3AB1B855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E37897" w:rsidRPr="00E37897" w14:paraId="06E5A00B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51D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BDA1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38EA93F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(54.48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2FFB51F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(58.18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3AEE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54E7E83B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88D5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i 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2E1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04D0D78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(29.66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70A5C88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(20.00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A021" w14:textId="4EF96EDE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E37897" w:rsidRPr="00E37897" w14:paraId="47554889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FBE5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5F94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05F6D02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2(70.34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7E5C110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(80.00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6CC3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0ED58A93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857D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DE76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348045F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(11.03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CDC9080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(12.73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25C4" w14:textId="63463D78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78</w:t>
            </w:r>
          </w:p>
        </w:tc>
      </w:tr>
      <w:tr w:rsidR="00E37897" w:rsidRPr="00E37897" w14:paraId="66855272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EFFC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746E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F0F90A7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9(88.97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32D37B4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(82.27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B07C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37897" w:rsidRPr="00E37897" w14:paraId="6C6C22C5" w14:textId="77777777" w:rsidTr="004B34BB">
        <w:trPr>
          <w:jc w:val="center"/>
        </w:trPr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D19B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FA42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E866C60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(45.52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5F873C5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(32.73%)</w:t>
            </w:r>
          </w:p>
        </w:tc>
        <w:tc>
          <w:tcPr>
            <w:tcW w:w="164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1EB0" w14:textId="26748136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</w:t>
            </w:r>
            <w:r w:rsidR="002060E6"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37897" w:rsidRPr="00E37897" w14:paraId="7B196776" w14:textId="77777777" w:rsidTr="004B34BB">
        <w:trPr>
          <w:jc w:val="center"/>
        </w:trPr>
        <w:tc>
          <w:tcPr>
            <w:tcW w:w="16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EE1CC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8F6E6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49A56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(54.48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1CBB5" w14:textId="77777777" w:rsidR="00FD7A92" w:rsidRPr="00E37897" w:rsidRDefault="00FD7A92" w:rsidP="00A0526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78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(67.27%)</w:t>
            </w:r>
          </w:p>
        </w:tc>
        <w:tc>
          <w:tcPr>
            <w:tcW w:w="16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098FA" w14:textId="77777777" w:rsidR="00FD7A92" w:rsidRPr="00E37897" w:rsidRDefault="00FD7A92" w:rsidP="00A05269">
            <w:pPr>
              <w:ind w:left="60" w:right="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6FD1CF3" w14:textId="77777777" w:rsidR="004B34BB" w:rsidRPr="00E37897" w:rsidRDefault="004B34BB" w:rsidP="004B34BB">
      <w:pPr>
        <w:pStyle w:val="HTML0"/>
        <w:shd w:val="clear" w:color="auto" w:fill="FFFFFF"/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7897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E378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breviations</w:t>
      </w:r>
      <w:r w:rsidRPr="00E378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glypican 3 (GPC3); keratin 19 (CK19); alpha fetoprotein (AFP); epidermal growth factor receptor (EGFR); ribonucleotide reductase catalytic subunit M1 (RRM1); breast cancer gene 1 (BRCA1); </w:t>
      </w:r>
      <w:r w:rsidRPr="00E3789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vascular endothelial growth factor (VEGF); </w:t>
      </w:r>
      <w:r w:rsidRPr="00E378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E378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ymidylate synthase (Ts); arginase (ARG); glutamine synthetase </w:t>
      </w:r>
      <w:r w:rsidRPr="00E378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r w:rsidRPr="00E37897">
        <w:rPr>
          <w:rFonts w:ascii="Times New Roman" w:hAnsi="Times New Roman" w:cs="Times New Roman"/>
          <w:color w:val="000000" w:themeColor="text1"/>
          <w:sz w:val="20"/>
          <w:szCs w:val="20"/>
        </w:rPr>
        <w:t>GS).</w:t>
      </w:r>
    </w:p>
    <w:p w14:paraId="042344BF" w14:textId="77777777" w:rsidR="0075522F" w:rsidRPr="00E37897" w:rsidRDefault="00000000">
      <w:pPr>
        <w:rPr>
          <w:color w:val="000000" w:themeColor="text1"/>
          <w:sz w:val="16"/>
          <w:szCs w:val="18"/>
        </w:rPr>
      </w:pPr>
    </w:p>
    <w:sectPr w:rsidR="0075522F" w:rsidRPr="00E37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B05FA" w14:textId="77777777" w:rsidR="002B670E" w:rsidRDefault="002B670E" w:rsidP="00FD7A92">
      <w:r>
        <w:separator/>
      </w:r>
    </w:p>
  </w:endnote>
  <w:endnote w:type="continuationSeparator" w:id="0">
    <w:p w14:paraId="6B21D65E" w14:textId="77777777" w:rsidR="002B670E" w:rsidRDefault="002B670E" w:rsidP="00FD7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SJ0+ZMXChZ-4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9BA07" w14:textId="77777777" w:rsidR="002B670E" w:rsidRDefault="002B670E" w:rsidP="00FD7A92">
      <w:r>
        <w:separator/>
      </w:r>
    </w:p>
  </w:footnote>
  <w:footnote w:type="continuationSeparator" w:id="0">
    <w:p w14:paraId="3B801A5D" w14:textId="77777777" w:rsidR="002B670E" w:rsidRDefault="002B670E" w:rsidP="00FD7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2A"/>
    <w:rsid w:val="00072895"/>
    <w:rsid w:val="000D05FA"/>
    <w:rsid w:val="00101E2A"/>
    <w:rsid w:val="002060E6"/>
    <w:rsid w:val="002B670E"/>
    <w:rsid w:val="002F39D5"/>
    <w:rsid w:val="00490251"/>
    <w:rsid w:val="004B34BB"/>
    <w:rsid w:val="00727B4D"/>
    <w:rsid w:val="00784FEC"/>
    <w:rsid w:val="00812C03"/>
    <w:rsid w:val="008E7E3D"/>
    <w:rsid w:val="009D46F7"/>
    <w:rsid w:val="00BB23EE"/>
    <w:rsid w:val="00D341CA"/>
    <w:rsid w:val="00E25A68"/>
    <w:rsid w:val="00E37897"/>
    <w:rsid w:val="00EB75AE"/>
    <w:rsid w:val="00F3040A"/>
    <w:rsid w:val="00FD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AC856"/>
  <w15:chartTrackingRefBased/>
  <w15:docId w15:val="{273E6A9D-C63B-4407-913B-A9B5E96B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A92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A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A9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A92"/>
    <w:rPr>
      <w:sz w:val="18"/>
      <w:szCs w:val="18"/>
    </w:rPr>
  </w:style>
  <w:style w:type="character" w:customStyle="1" w:styleId="fontstyle01">
    <w:name w:val="fontstyle01"/>
    <w:qFormat/>
    <w:rsid w:val="00FD7A92"/>
    <w:rPr>
      <w:rFonts w:ascii="宋体" w:eastAsia="宋体" w:hAnsi="宋体" w:hint="eastAsia"/>
      <w:color w:val="000000"/>
      <w:sz w:val="22"/>
      <w:szCs w:val="22"/>
    </w:rPr>
  </w:style>
  <w:style w:type="character" w:customStyle="1" w:styleId="HTML">
    <w:name w:val="HTML 预设格式 字符"/>
    <w:link w:val="HTML0"/>
    <w:uiPriority w:val="99"/>
    <w:qFormat/>
    <w:rsid w:val="00FD7A92"/>
    <w:rPr>
      <w:rFonts w:ascii="宋体" w:eastAsia="宋体" w:hAnsi="宋体" w:cs="宋体"/>
      <w:kern w:val="0"/>
      <w:sz w:val="24"/>
      <w:szCs w:val="24"/>
    </w:rPr>
  </w:style>
  <w:style w:type="character" w:customStyle="1" w:styleId="fontstyle31">
    <w:name w:val="fontstyle31"/>
    <w:qFormat/>
    <w:rsid w:val="00FD7A92"/>
    <w:rPr>
      <w:rFonts w:ascii="SSJ0+ZMXChZ-4" w:hAnsi="SSJ0+ZMXChZ-4" w:hint="default"/>
      <w:color w:val="000000"/>
      <w:sz w:val="22"/>
      <w:szCs w:val="22"/>
    </w:rPr>
  </w:style>
  <w:style w:type="paragraph" w:styleId="HTML0">
    <w:name w:val="HTML Preformatted"/>
    <w:basedOn w:val="a"/>
    <w:link w:val="HTML"/>
    <w:uiPriority w:val="99"/>
    <w:unhideWhenUsed/>
    <w:qFormat/>
    <w:rsid w:val="00FD7A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1">
    <w:name w:val="HTML 预设格式 字符1"/>
    <w:basedOn w:val="a0"/>
    <w:uiPriority w:val="99"/>
    <w:semiHidden/>
    <w:rsid w:val="00FD7A92"/>
    <w:rPr>
      <w:rFonts w:ascii="Courier New" w:eastAsia="DengXi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2</Words>
  <Characters>1383</Characters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1-16T14:43:00Z</dcterms:created>
  <dcterms:modified xsi:type="dcterms:W3CDTF">2022-12-05T00:18:00Z</dcterms:modified>
</cp:coreProperties>
</file>